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2B304B" w:rsidP="00DD3CA7">
      <w:pPr>
        <w:widowControl w:val="0"/>
        <w:spacing w:after="0" w:line="36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10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.  R</w:t>
      </w:r>
      <w:r w:rsidR="00F34E2A">
        <w:rPr>
          <w:rFonts w:ascii="Arial" w:eastAsia="SimSun" w:hAnsi="Arial" w:cs="Arial"/>
          <w:kern w:val="2"/>
          <w:sz w:val="24"/>
          <w:szCs w:val="24"/>
          <w:lang w:val="en-US" w:eastAsia="zh-CN"/>
        </w:rPr>
        <w:t>eads per Kilobase per million</w:t>
      </w:r>
      <w:bookmarkStart w:id="0" w:name="_GoBack"/>
      <w:bookmarkEnd w:id="0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values of genes encoding proteins predicted to be secreted via T2SS. HPI, hours post infection.  </w:t>
      </w:r>
    </w:p>
    <w:p w:rsidR="00DD3CA7" w:rsidRPr="00DD3CA7" w:rsidRDefault="00DD3CA7" w:rsidP="00DD3CA7">
      <w:pPr>
        <w:widowControl w:val="0"/>
        <w:spacing w:after="0" w:line="36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</w:p>
    <w:tbl>
      <w:tblPr>
        <w:tblStyle w:val="GridTable5Dark-Accent31"/>
        <w:tblW w:w="14744" w:type="dxa"/>
        <w:tblLook w:val="04A0" w:firstRow="1" w:lastRow="0" w:firstColumn="1" w:lastColumn="0" w:noHBand="0" w:noVBand="1"/>
      </w:tblPr>
      <w:tblGrid>
        <w:gridCol w:w="1303"/>
        <w:gridCol w:w="4504"/>
        <w:gridCol w:w="1064"/>
        <w:gridCol w:w="824"/>
        <w:gridCol w:w="805"/>
        <w:gridCol w:w="861"/>
        <w:gridCol w:w="795"/>
        <w:gridCol w:w="795"/>
        <w:gridCol w:w="795"/>
        <w:gridCol w:w="960"/>
        <w:gridCol w:w="910"/>
        <w:gridCol w:w="1128"/>
      </w:tblGrid>
      <w:tr w:rsidR="00DD3CA7" w:rsidRPr="00DD3CA7" w:rsidTr="00DD3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# ID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 HPI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HPI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HPI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HPI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HPI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 HPI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 HPI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HPI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199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ate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6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6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9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4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0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3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4.5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4.3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95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redoxin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5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3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3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.7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.3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73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9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11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ino acid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7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8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2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3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9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0.2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2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.3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866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e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9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9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.9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097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monia channel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6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.8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.5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141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rt-chain dehydrogenase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067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at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.2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7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105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.8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.0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.3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0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003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3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9.0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5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3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.7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.0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474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gar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.2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4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.6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031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.2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4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45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nched-chain amino acid ABC transporter substrate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6.2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.6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.0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.8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.3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519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pE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2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3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in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.7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7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3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8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1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0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5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4.5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.0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04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cine/betaine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832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galacturonase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.0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.3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4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145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hylamine utilization protein </w:t>
            </w: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uL</w:t>
            </w:r>
            <w:proofErr w:type="spellEnd"/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.6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.5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7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458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rea ABC transporter perme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691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ino acid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.4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36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gar 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.7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0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9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.7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.4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467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 part of ICE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80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secretion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3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1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.0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.1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204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0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3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966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0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204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9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8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1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YO_00187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3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2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4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8.2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4.0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2.6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02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ginate O-acetyltransfer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0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7.2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339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nB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 receptor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2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876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bosone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.1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4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872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bosone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hydrogen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.0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721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ptidase M20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3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271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lipid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0.8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0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8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98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92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28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9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87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78.4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406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9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98.0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3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7.1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8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7.6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1.3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3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8.1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920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NR/Asp-box repeat-contain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9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405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mbrane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83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ype III secretion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.5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7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1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.7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.1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060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 substrate-binding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.9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6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251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uene tolerance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7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.1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.9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.6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0657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peroxide dismut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6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.8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6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.3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200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5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759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choline</w:t>
            </w:r>
            <w:proofErr w:type="spellEnd"/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osphatase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2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199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0.4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.1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1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1.7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3.3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0.1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3.3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6.5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2784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C transporter substrate-binding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6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74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9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.4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.0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.3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.1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.3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056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chrome C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9</w:t>
            </w:r>
          </w:p>
        </w:tc>
      </w:tr>
      <w:tr w:rsidR="00DD3CA7" w:rsidRPr="00DD3CA7" w:rsidTr="00DD3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4770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pothetical protein 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.1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6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5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.4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.8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.9</w:t>
            </w:r>
          </w:p>
        </w:tc>
      </w:tr>
      <w:tr w:rsidR="00DD3CA7" w:rsidRPr="00DD3CA7" w:rsidTr="00DD3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noWrap/>
            <w:hideMark/>
          </w:tcPr>
          <w:p w:rsidR="00DD3CA7" w:rsidRPr="00DD3CA7" w:rsidRDefault="00DD3CA7" w:rsidP="00DD3C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YO_011885</w:t>
            </w:r>
          </w:p>
        </w:tc>
        <w:tc>
          <w:tcPr>
            <w:tcW w:w="4504" w:type="dxa"/>
            <w:noWrap/>
            <w:hideMark/>
          </w:tcPr>
          <w:p w:rsidR="00DD3CA7" w:rsidRPr="00DD3CA7" w:rsidRDefault="00DD3CA7" w:rsidP="00DD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I effector</w:t>
            </w:r>
          </w:p>
        </w:tc>
        <w:tc>
          <w:tcPr>
            <w:tcW w:w="106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824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0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61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95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0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28" w:type="dxa"/>
            <w:noWrap/>
            <w:hideMark/>
          </w:tcPr>
          <w:p w:rsidR="00DD3CA7" w:rsidRPr="00DD3CA7" w:rsidRDefault="00DD3CA7" w:rsidP="00DD3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</w:t>
            </w:r>
          </w:p>
        </w:tc>
      </w:tr>
    </w:tbl>
    <w:p w:rsidR="00DD3CA7" w:rsidRPr="00DD3CA7" w:rsidRDefault="00DD3CA7" w:rsidP="00DD3CA7">
      <w:pPr>
        <w:widowControl w:val="0"/>
        <w:spacing w:after="0" w:line="36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</w:p>
    <w:p w:rsidR="00DD3CA7" w:rsidRPr="00DD3CA7" w:rsidRDefault="00DD3CA7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</w:p>
    <w:p w:rsidR="000B4041" w:rsidRDefault="000B4041"/>
    <w:sectPr w:rsidR="000B4041" w:rsidSect="000B4041">
      <w:pgSz w:w="16839" w:h="11907" w:orient="landscape" w:code="9"/>
      <w:pgMar w:top="1134" w:right="1701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676C3"/>
    <w:rsid w:val="001A138D"/>
    <w:rsid w:val="002B304B"/>
    <w:rsid w:val="00401156"/>
    <w:rsid w:val="00546502"/>
    <w:rsid w:val="005D7341"/>
    <w:rsid w:val="005E141F"/>
    <w:rsid w:val="00611C98"/>
    <w:rsid w:val="00720BD4"/>
    <w:rsid w:val="009B3E2B"/>
    <w:rsid w:val="009D3FA6"/>
    <w:rsid w:val="00AB5D0E"/>
    <w:rsid w:val="00B07DC5"/>
    <w:rsid w:val="00B87291"/>
    <w:rsid w:val="00BE774B"/>
    <w:rsid w:val="00DA2B0E"/>
    <w:rsid w:val="00DA5D1D"/>
    <w:rsid w:val="00DD3CA7"/>
    <w:rsid w:val="00DF2935"/>
    <w:rsid w:val="00E669BA"/>
    <w:rsid w:val="00E93CFF"/>
    <w:rsid w:val="00F34E2A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3</cp:revision>
  <dcterms:created xsi:type="dcterms:W3CDTF">2018-08-08T03:49:00Z</dcterms:created>
  <dcterms:modified xsi:type="dcterms:W3CDTF">2018-08-09T00:29:00Z</dcterms:modified>
</cp:coreProperties>
</file>